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933016">
      <w:pPr>
        <w:pStyle w:val="SupplementaryMaterial"/>
        <w:rPr>
          <w:b w:val="0"/>
        </w:rPr>
      </w:pPr>
      <w:r w:rsidRPr="001549D3">
        <w:t>Supplementary Material</w:t>
      </w:r>
    </w:p>
    <w:p w14:paraId="40D33DDB" w14:textId="77777777" w:rsidR="00933016" w:rsidRDefault="00933016" w:rsidP="00933016">
      <w:pPr>
        <w:adjustRightInd w:val="0"/>
        <w:snapToGrid w:val="0"/>
        <w:rPr>
          <w:rFonts w:cs="Times New Roman"/>
        </w:rPr>
      </w:pPr>
      <w:r w:rsidRPr="002E52F8">
        <w:rPr>
          <w:rFonts w:eastAsia="宋体" w:cs="Times New Roman" w:hint="eastAsia"/>
          <w:b/>
          <w:bCs/>
        </w:rPr>
        <w:t>Supplemental Table</w:t>
      </w:r>
      <w:r>
        <w:rPr>
          <w:rFonts w:eastAsia="宋体" w:cs="Times New Roman" w:hint="eastAsia"/>
          <w:b/>
          <w:bCs/>
        </w:rPr>
        <w:t xml:space="preserve"> 1</w:t>
      </w:r>
      <w:r>
        <w:rPr>
          <w:rFonts w:cs="Times New Roman"/>
          <w:b/>
          <w:bCs/>
        </w:rPr>
        <w:t>:</w:t>
      </w:r>
      <w:r>
        <w:rPr>
          <w:rFonts w:cs="Times New Roman"/>
        </w:rPr>
        <w:t xml:space="preserve"> Embryo culture of the two sisters</w:t>
      </w:r>
    </w:p>
    <w:tbl>
      <w:tblPr>
        <w:tblStyle w:val="-1"/>
        <w:tblW w:w="4996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83"/>
        <w:gridCol w:w="988"/>
        <w:gridCol w:w="1290"/>
        <w:gridCol w:w="1664"/>
        <w:gridCol w:w="1859"/>
        <w:gridCol w:w="1636"/>
        <w:gridCol w:w="1349"/>
      </w:tblGrid>
      <w:tr w:rsidR="00933016" w14:paraId="4B9DF2A2" w14:textId="77777777" w:rsidTr="00E77F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top w:val="single" w:sz="8" w:space="0" w:color="000000"/>
              <w:left w:val="nil"/>
              <w:bottom w:val="single" w:sz="8" w:space="0" w:color="000000"/>
            </w:tcBorders>
            <w:noWrap/>
            <w:vAlign w:val="center"/>
          </w:tcPr>
          <w:p w14:paraId="02F8D96C" w14:textId="77777777" w:rsidR="00933016" w:rsidRDefault="00933016" w:rsidP="00933016">
            <w:pPr>
              <w:jc w:val="center"/>
            </w:pPr>
          </w:p>
        </w:tc>
        <w:tc>
          <w:tcPr>
            <w:tcW w:w="447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1FB9B610" w14:textId="77777777" w:rsidR="00933016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328A55A3" w14:textId="77777777" w:rsidR="00933016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04262F" w14:textId="77777777" w:rsidR="00933016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D1 </w:t>
            </w:r>
          </w:p>
          <w:p w14:paraId="3A3995FE" w14:textId="77777777" w:rsidR="00933016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leaved to 2-cell</w:t>
            </w:r>
          </w:p>
        </w:tc>
        <w:tc>
          <w:tcPr>
            <w:tcW w:w="103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3BFE9A" w14:textId="77777777" w:rsidR="00933016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D2</w:t>
            </w:r>
          </w:p>
          <w:p w14:paraId="6EA32CAA" w14:textId="77777777" w:rsidR="00933016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2-cell cleaved to 4-cell</w:t>
            </w:r>
          </w:p>
        </w:tc>
        <w:tc>
          <w:tcPr>
            <w:tcW w:w="92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F563FB" w14:textId="77777777" w:rsidR="00933016" w:rsidRPr="00F30413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30413">
              <w:t>D3</w:t>
            </w:r>
          </w:p>
          <w:p w14:paraId="55094F27" w14:textId="77777777" w:rsidR="00933016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4-cell cleaved to 8-cell</w:t>
            </w:r>
          </w:p>
        </w:tc>
        <w:tc>
          <w:tcPr>
            <w:tcW w:w="778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2E6322" w14:textId="77777777" w:rsidR="00933016" w:rsidRDefault="00933016" w:rsidP="00933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zh-CN"/>
              </w:rPr>
            </w:pPr>
            <w:r>
              <w:rPr>
                <w:lang w:val="zh-CN"/>
              </w:rPr>
              <w:t>Outcomes</w:t>
            </w:r>
          </w:p>
        </w:tc>
      </w:tr>
      <w:tr w:rsidR="00933016" w14:paraId="57DE15C3" w14:textId="77777777" w:rsidTr="00E77F9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tcBorders>
              <w:top w:val="single" w:sz="8" w:space="0" w:color="000000"/>
            </w:tcBorders>
            <w:noWrap/>
            <w:vAlign w:val="center"/>
          </w:tcPr>
          <w:p w14:paraId="0571FE2E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</w:rPr>
            </w:pPr>
            <w:r>
              <w:t>Sister 1</w:t>
            </w:r>
          </w:p>
          <w:p w14:paraId="0130EF93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  <w:lang w:val="zh-CN"/>
              </w:rPr>
            </w:pPr>
          </w:p>
          <w:p w14:paraId="4D638B1B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 w:val="restart"/>
            <w:tcBorders>
              <w:top w:val="single" w:sz="8" w:space="0" w:color="000000"/>
            </w:tcBorders>
            <w:noWrap/>
            <w:vAlign w:val="center"/>
          </w:tcPr>
          <w:p w14:paraId="7EDC673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IVF</w:t>
            </w:r>
          </w:p>
        </w:tc>
        <w:tc>
          <w:tcPr>
            <w:tcW w:w="529" w:type="pct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686FCD0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</w:t>
            </w:r>
          </w:p>
        </w:tc>
        <w:tc>
          <w:tcPr>
            <w:tcW w:w="939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419FDC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429B2E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925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EC037AF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F24F52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6FE16520" w14:textId="77777777" w:rsidTr="00E7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7DF5BAF2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/>
            <w:noWrap/>
            <w:vAlign w:val="center"/>
          </w:tcPr>
          <w:p w14:paraId="5711BF56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E635F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2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0F18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F066F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6BF3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29A9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34D67DF0" w14:textId="77777777" w:rsidTr="00E7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34F16766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/>
            <w:noWrap/>
            <w:vAlign w:val="center"/>
          </w:tcPr>
          <w:p w14:paraId="2C1887C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CA67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3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B1BA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B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03873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24D6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00FAF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6C74496B" w14:textId="77777777" w:rsidTr="00E7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23AA34D2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/>
            <w:noWrap/>
            <w:vAlign w:val="center"/>
          </w:tcPr>
          <w:p w14:paraId="53B9293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6E87F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4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30F9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A975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C7E0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C4C3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600CC2C1" w14:textId="77777777" w:rsidTr="00E77F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4431889B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/>
            <w:noWrap/>
            <w:vAlign w:val="center"/>
          </w:tcPr>
          <w:p w14:paraId="3B526A2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BFAE83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5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6CEF3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E27A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0B2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A12B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4D50DEBD" w14:textId="77777777" w:rsidTr="00E77F9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649862DE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/>
            <w:noWrap/>
            <w:vAlign w:val="center"/>
          </w:tcPr>
          <w:p w14:paraId="4515C90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CEA88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6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319D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1PN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BB0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3cell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9E40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3cell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E22F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1185ED99" w14:textId="77777777" w:rsidTr="00E77F9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327DC430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/>
            <w:noWrap/>
            <w:vAlign w:val="center"/>
          </w:tcPr>
          <w:p w14:paraId="1DDC42E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FE524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7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6816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DF9B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1EA6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9393E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68EE4D79" w14:textId="77777777" w:rsidTr="00E77F9D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59F8B38A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/>
            <w:noWrap/>
            <w:vAlign w:val="center"/>
          </w:tcPr>
          <w:p w14:paraId="350C8E6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BEB92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8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2544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0CD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7C0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71646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1E2041D9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191F1731" w14:textId="77777777" w:rsidR="00933016" w:rsidRDefault="00933016" w:rsidP="00933016">
            <w:pPr>
              <w:adjustRightInd w:val="0"/>
              <w:snapToGrid w:val="0"/>
              <w:jc w:val="center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8C96C6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5138D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9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F30A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A639E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C5BE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F371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7E69225D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568ADDEC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709A8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E3EC5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E257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FFCA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B987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4B6E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650C2349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225857D0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D81D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DA95D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2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3C55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702E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6753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C768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587B15F4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1DB2863B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44FB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01ED0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3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DFF9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29DC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C441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D344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5D4437EF" w14:textId="77777777" w:rsidTr="00E77F9D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05061825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9098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  <w:r>
              <w:rPr>
                <w:b/>
                <w:bCs/>
              </w:rPr>
              <w:t>2</w:t>
            </w:r>
            <w:r>
              <w:rPr>
                <w:b/>
                <w:bCs/>
                <w:vertAlign w:val="superscript"/>
              </w:rPr>
              <w:t>nd</w:t>
            </w:r>
            <w:r>
              <w:rPr>
                <w:b/>
                <w:bCs/>
              </w:rPr>
              <w:t xml:space="preserve"> IVF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4E46F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4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57F46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0587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F2C1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A69A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2EE2091F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noWrap/>
            <w:vAlign w:val="center"/>
          </w:tcPr>
          <w:p w14:paraId="1D22A6DD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83A5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93BF9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5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A4B2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26A6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4cel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859E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4cel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D585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50861BFC" w14:textId="77777777" w:rsidTr="00E77F9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084C11B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  <w:lang w:val="zh-CN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0F04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3F2BA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6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D81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0170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08EB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F98D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39894093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14:paraId="43EC63C5" w14:textId="77777777" w:rsidR="00933016" w:rsidRDefault="00933016" w:rsidP="00933016">
            <w:pPr>
              <w:adjustRightInd w:val="0"/>
              <w:snapToGrid w:val="0"/>
              <w:rPr>
                <w:b w:val="0"/>
                <w:bCs w:val="0"/>
              </w:rPr>
            </w:pPr>
            <w:r>
              <w:t>Sister 2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EBC528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zh-CN"/>
              </w:rPr>
            </w:pPr>
            <w:r>
              <w:rPr>
                <w:b/>
                <w:bCs/>
              </w:rPr>
              <w:t>1</w:t>
            </w:r>
            <w:r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IVF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B62C2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9AA3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1PN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E12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1PN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1D24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D260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0682CFB0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617F134E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6314714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497CE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2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90C1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1E9AF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EA6E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4EA7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1DFA30E1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63665639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6806A6E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3D5F0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3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3867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9F41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3cel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6226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3cel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2692F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57689B9F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2231E482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6F180E9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F5908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4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554E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6993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11D3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A840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4A7BFC3B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632705BD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6B1421D6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630A7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5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4B36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40163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613E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7203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508A86CD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11882EE4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307B90EF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73EBD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6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AF70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1PN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3F80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DE8D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AA64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27E4C657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6D625477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704F4BF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21605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7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A23A6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6980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3472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D20E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5E9433A5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0E99D1D3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3E13337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A93AD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8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2F3D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1PN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15F9E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5cel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DED8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5cel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EA95E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66835281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768E1921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4466FF2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58225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9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91D0B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C21DE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BE03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5A261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4CE9751B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  <w:noWrap/>
            <w:vAlign w:val="center"/>
          </w:tcPr>
          <w:p w14:paraId="57011506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  <w:noWrap/>
            <w:vAlign w:val="center"/>
          </w:tcPr>
          <w:p w14:paraId="5F90722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7910DF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0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923C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DC72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D2E4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54C3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  <w:tr w:rsidR="00933016" w14:paraId="4DA58E15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</w:tcPr>
          <w:p w14:paraId="333E5D35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</w:tcPr>
          <w:p w14:paraId="7A8A904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D94F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9735E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BC59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8605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5AB3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7F517213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</w:tcPr>
          <w:p w14:paraId="63488B47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</w:tcPr>
          <w:p w14:paraId="7113FFD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B3EF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B4B7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A135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553B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95C2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3792A711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</w:tcPr>
          <w:p w14:paraId="7292334B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</w:tcPr>
          <w:p w14:paraId="6DC6AFC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1E53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3684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1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4BBB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25DB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1B6E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20749F23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</w:tcPr>
          <w:p w14:paraId="10200747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</w:tcPr>
          <w:p w14:paraId="37C3E8F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C173A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3F652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M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D712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A6B9D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F3157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nic arrest</w:t>
            </w:r>
          </w:p>
        </w:tc>
      </w:tr>
      <w:tr w:rsidR="00933016" w14:paraId="761C90D1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</w:tcPr>
          <w:p w14:paraId="3509D4F6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</w:tcPr>
          <w:p w14:paraId="553BB3A3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75EF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3E38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CA72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5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57FB4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7c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0CB85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Grade III 7-cell stage</w:t>
            </w:r>
          </w:p>
        </w:tc>
      </w:tr>
      <w:tr w:rsidR="00933016" w14:paraId="5ED210A7" w14:textId="77777777" w:rsidTr="00E77F9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vMerge/>
            <w:tcBorders>
              <w:right w:val="nil"/>
            </w:tcBorders>
          </w:tcPr>
          <w:p w14:paraId="40ECAA85" w14:textId="77777777" w:rsidR="00933016" w:rsidRDefault="00933016" w:rsidP="00933016">
            <w:pPr>
              <w:adjustRightInd w:val="0"/>
              <w:snapToGrid w:val="0"/>
              <w:rPr>
                <w:lang w:val="zh-CN"/>
              </w:rPr>
            </w:pPr>
          </w:p>
        </w:tc>
        <w:tc>
          <w:tcPr>
            <w:tcW w:w="447" w:type="pct"/>
            <w:vMerge/>
            <w:tcBorders>
              <w:left w:val="nil"/>
              <w:right w:val="nil"/>
            </w:tcBorders>
          </w:tcPr>
          <w:p w14:paraId="52568F40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26968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Embryo 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2AED9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A7C2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2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A6673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901AC" w14:textId="77777777" w:rsidR="00933016" w:rsidRDefault="00933016" w:rsidP="00933016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zh-CN"/>
              </w:rPr>
            </w:pPr>
            <w:r>
              <w:rPr>
                <w:lang w:val="zh-CN"/>
              </w:rPr>
              <w:t>/</w:t>
            </w:r>
          </w:p>
        </w:tc>
      </w:tr>
    </w:tbl>
    <w:p w14:paraId="3BD5C989" w14:textId="77777777" w:rsidR="00933016" w:rsidRDefault="00933016" w:rsidP="00933016">
      <w:pPr>
        <w:rPr>
          <w:rFonts w:cs="Times New Roman"/>
          <w:b/>
          <w:bCs/>
        </w:rPr>
      </w:pPr>
    </w:p>
    <w:p w14:paraId="13A151B5" w14:textId="77777777" w:rsidR="00933016" w:rsidRDefault="00933016" w:rsidP="00933016">
      <w:pPr>
        <w:rPr>
          <w:rFonts w:cs="Times New Roman"/>
        </w:rPr>
      </w:pPr>
      <w:r>
        <w:rPr>
          <w:rFonts w:cs="Times New Roman"/>
          <w:b/>
          <w:bCs/>
        </w:rPr>
        <w:t xml:space="preserve">Abbreviations: </w:t>
      </w:r>
      <w:r>
        <w:rPr>
          <w:rFonts w:cs="Times New Roman"/>
        </w:rPr>
        <w:t xml:space="preserve">D1: the first day; D2: the second day; D3: the third day; IVF: </w:t>
      </w:r>
      <w:r w:rsidRPr="006336DF">
        <w:rPr>
          <w:rFonts w:cs="Times New Roman"/>
          <w:i/>
          <w:iCs/>
        </w:rPr>
        <w:t>in vitro</w:t>
      </w:r>
      <w:r>
        <w:rPr>
          <w:rFonts w:cs="Times New Roman"/>
        </w:rPr>
        <w:t xml:space="preserve"> fertilization; MII: meiosis II; MI: metaphase I; PB: polar body; PN: pronucleus.</w:t>
      </w:r>
    </w:p>
    <w:p w14:paraId="2EC8446D" w14:textId="77777777" w:rsidR="00933016" w:rsidRPr="008E01B9" w:rsidRDefault="00933016" w:rsidP="00933016"/>
    <w:p w14:paraId="58F1AED1" w14:textId="77777777" w:rsidR="00DE23E8" w:rsidRPr="001549D3" w:rsidRDefault="00DE23E8" w:rsidP="00933016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64A2E" w14:textId="77777777" w:rsidR="007C07DB" w:rsidRDefault="007C07DB" w:rsidP="00117666">
      <w:pPr>
        <w:spacing w:after="0"/>
      </w:pPr>
      <w:r>
        <w:separator/>
      </w:r>
    </w:p>
  </w:endnote>
  <w:endnote w:type="continuationSeparator" w:id="0">
    <w:p w14:paraId="794A2DFB" w14:textId="77777777" w:rsidR="007C07DB" w:rsidRDefault="007C07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E60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60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E60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E60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60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E60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4B30C3" w14:textId="77777777" w:rsidR="007C07DB" w:rsidRDefault="007C07DB" w:rsidP="00117666">
      <w:pPr>
        <w:spacing w:after="0"/>
      </w:pPr>
      <w:r>
        <w:separator/>
      </w:r>
    </w:p>
  </w:footnote>
  <w:footnote w:type="continuationSeparator" w:id="0">
    <w:p w14:paraId="01066BC0" w14:textId="77777777" w:rsidR="007C07DB" w:rsidRDefault="007C07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E60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E605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wMDc3MrGwMLY0NzNV0lEKTi0uzszPAykwrgUA3qS1CCwAAAA="/>
  </w:docVars>
  <w:rsids>
    <w:rsidRoot w:val="00803D24"/>
    <w:rsid w:val="0001436A"/>
    <w:rsid w:val="00034304"/>
    <w:rsid w:val="00035434"/>
    <w:rsid w:val="00052A14"/>
    <w:rsid w:val="000725C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3F20"/>
    <w:rsid w:val="003D2D47"/>
    <w:rsid w:val="003D2F2D"/>
    <w:rsid w:val="003E605B"/>
    <w:rsid w:val="003F4116"/>
    <w:rsid w:val="00401590"/>
    <w:rsid w:val="00447801"/>
    <w:rsid w:val="00452E9C"/>
    <w:rsid w:val="004735C8"/>
    <w:rsid w:val="004961FF"/>
    <w:rsid w:val="00497FD1"/>
    <w:rsid w:val="00517A89"/>
    <w:rsid w:val="005250F2"/>
    <w:rsid w:val="005345AC"/>
    <w:rsid w:val="00593EEA"/>
    <w:rsid w:val="005A5EEE"/>
    <w:rsid w:val="006227FB"/>
    <w:rsid w:val="006336DF"/>
    <w:rsid w:val="006375C7"/>
    <w:rsid w:val="00654E8F"/>
    <w:rsid w:val="00660D05"/>
    <w:rsid w:val="00672D30"/>
    <w:rsid w:val="006820B1"/>
    <w:rsid w:val="006B7D14"/>
    <w:rsid w:val="00701727"/>
    <w:rsid w:val="0070566C"/>
    <w:rsid w:val="00714C50"/>
    <w:rsid w:val="00725A7D"/>
    <w:rsid w:val="007501BE"/>
    <w:rsid w:val="00790BB3"/>
    <w:rsid w:val="007C07DB"/>
    <w:rsid w:val="007C206C"/>
    <w:rsid w:val="00803D24"/>
    <w:rsid w:val="00817DD6"/>
    <w:rsid w:val="00885156"/>
    <w:rsid w:val="009151AA"/>
    <w:rsid w:val="00933016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175D"/>
    <w:rsid w:val="00B1671E"/>
    <w:rsid w:val="00B25EB8"/>
    <w:rsid w:val="00B354E1"/>
    <w:rsid w:val="00B37F4D"/>
    <w:rsid w:val="00BA0BA3"/>
    <w:rsid w:val="00BF224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9CA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-1">
    <w:name w:val="Light Shading Accent 1"/>
    <w:basedOn w:val="a2"/>
    <w:uiPriority w:val="60"/>
    <w:qFormat/>
    <w:rsid w:val="00933016"/>
    <w:pPr>
      <w:spacing w:after="0" w:line="240" w:lineRule="auto"/>
    </w:pPr>
    <w:rPr>
      <w:rFonts w:ascii="Times New Roman" w:eastAsia="宋体" w:hAnsi="Times New Roman" w:cs="Times New Roman"/>
      <w:color w:val="2F5496"/>
      <w:szCs w:val="20"/>
      <w:lang w:eastAsia="zh-CN"/>
    </w:rPr>
    <w:tblPr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single" w:sz="8" w:space="0" w:color="4472C4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BF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0DBF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613888602512</cp:lastModifiedBy>
  <cp:revision>12</cp:revision>
  <cp:lastPrinted>2013-10-03T12:51:00Z</cp:lastPrinted>
  <dcterms:created xsi:type="dcterms:W3CDTF">2022-11-17T16:58:00Z</dcterms:created>
  <dcterms:modified xsi:type="dcterms:W3CDTF">2025-04-27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